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6. </w:t>
      </w:r>
      <w:r>
        <w:rPr>
          <w:rFonts w:cs="Times New Roman" w:ascii="Times New Roman" w:hAnsi="Times New Roman"/>
          <w:sz w:val="24"/>
          <w:szCs w:val="24"/>
        </w:rPr>
        <w:t xml:space="preserve">Substitution Saturation estimated for each gene using the index of substitution saturation (Iss) [65, 66] and the rate of transitions/transversions evaluated in software DAMBE 5.2.31 [67].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560"/>
        <w:gridCol w:w="1984"/>
        <w:gridCol w:w="2693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nsit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ransvers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dex of Substitution Saturation (Iss)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s&lt;Iss.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yt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s&lt;Iss.c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s&lt;Iss.c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ticulo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7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950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s&lt;Iss.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4:30:00Z</dcterms:created>
  <dc:creator>Usuario</dc:creator>
  <dc:description/>
  <cp:keywords/>
  <dc:language>en-US</dc:language>
  <cp:lastModifiedBy>Usuario</cp:lastModifiedBy>
  <dcterms:modified xsi:type="dcterms:W3CDTF">2014-05-08T23:52:00Z</dcterms:modified>
  <cp:revision>14</cp:revision>
  <dc:subject/>
  <dc:title/>
</cp:coreProperties>
</file>